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0F5C4" w14:textId="2A652BA5" w:rsidR="003D23C0" w:rsidRDefault="00FD483A">
      <w:r>
        <w:t xml:space="preserve">Marginal </w:t>
      </w:r>
      <w:r w:rsidR="0061459F">
        <w:t xml:space="preserve">Adaptation (Primary Outcome) </w:t>
      </w:r>
    </w:p>
    <w:p w14:paraId="122145BD" w14:textId="77777777" w:rsidR="00F36171" w:rsidRPr="00F36171" w:rsidRDefault="00F36171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C76204" wp14:editId="5D080C3E">
                <wp:simplePos x="0" y="0"/>
                <wp:positionH relativeFrom="column">
                  <wp:posOffset>-47625</wp:posOffset>
                </wp:positionH>
                <wp:positionV relativeFrom="paragraph">
                  <wp:posOffset>143510</wp:posOffset>
                </wp:positionV>
                <wp:extent cx="2486025" cy="476250"/>
                <wp:effectExtent l="0" t="0" r="28575" b="1905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6025" cy="4762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69D5168" id="Rounded Rectangle 1" o:spid="_x0000_s1026" style="position:absolute;margin-left:-3.75pt;margin-top:11.3pt;width:195.75pt;height:3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" filled="f" strokecolor="#1f4d78 [1604]" strokeweight="1pt">
                <v:stroke joinstyle="miter"/>
              </v:roundrect>
            </w:pict>
          </mc:Fallback>
        </mc:AlternateContent>
      </w:r>
    </w:p>
    <w:tbl>
      <w:tblPr>
        <w:tblStyle w:val="TableGrid"/>
        <w:tblpPr w:leftFromText="180" w:rightFromText="180" w:vertAnchor="page" w:horzAnchor="margin" w:tblpXSpec="center" w:tblpY="2791"/>
        <w:tblW w:w="6183" w:type="dxa"/>
        <w:tblInd w:w="0" w:type="dxa"/>
        <w:tblLayout w:type="fixed"/>
        <w:tblCellMar>
          <w:top w:w="38" w:type="dxa"/>
          <w:left w:w="32" w:type="dxa"/>
          <w:bottom w:w="11" w:type="dxa"/>
          <w:right w:w="115" w:type="dxa"/>
        </w:tblCellMar>
        <w:tblLook w:val="04A0" w:firstRow="1" w:lastRow="0" w:firstColumn="1" w:lastColumn="0" w:noHBand="0" w:noVBand="1"/>
      </w:tblPr>
      <w:tblGrid>
        <w:gridCol w:w="1053"/>
        <w:gridCol w:w="1692"/>
        <w:gridCol w:w="1260"/>
        <w:gridCol w:w="1260"/>
        <w:gridCol w:w="918"/>
      </w:tblGrid>
      <w:tr w:rsidR="0065787D" w14:paraId="2F38F7B2" w14:textId="77777777" w:rsidTr="00F36171">
        <w:trPr>
          <w:trHeight w:val="234"/>
        </w:trPr>
        <w:tc>
          <w:tcPr>
            <w:tcW w:w="1053" w:type="dxa"/>
            <w:vMerge w:val="restart"/>
            <w:tcBorders>
              <w:top w:val="doub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217D0C80" w14:textId="77777777" w:rsidR="0065787D" w:rsidRDefault="0065787D" w:rsidP="00F36171">
            <w:pPr>
              <w:ind w:left="0"/>
            </w:pPr>
            <w:r>
              <w:rPr>
                <w:b/>
                <w:sz w:val="17"/>
              </w:rPr>
              <w:t>Patient code</w:t>
            </w:r>
          </w:p>
        </w:tc>
        <w:tc>
          <w:tcPr>
            <w:tcW w:w="1692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55553DC0" w14:textId="77777777" w:rsidR="0065787D" w:rsidRDefault="0065787D" w:rsidP="00F36171">
            <w:pPr>
              <w:ind w:left="99"/>
              <w:jc w:val="center"/>
            </w:pPr>
            <w:r>
              <w:rPr>
                <w:b/>
                <w:sz w:val="17"/>
              </w:rPr>
              <w:t>baseline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422ED1E1" w14:textId="77777777" w:rsidR="0065787D" w:rsidRDefault="0065787D" w:rsidP="00F36171">
            <w:pPr>
              <w:ind w:left="98"/>
              <w:jc w:val="center"/>
            </w:pPr>
            <w:r>
              <w:rPr>
                <w:b/>
                <w:sz w:val="17"/>
              </w:rPr>
              <w:t>6 months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19368A7E" w14:textId="77777777" w:rsidR="0065787D" w:rsidRDefault="0065787D" w:rsidP="00F36171">
            <w:pPr>
              <w:ind w:left="98"/>
              <w:jc w:val="center"/>
            </w:pPr>
            <w:r>
              <w:rPr>
                <w:b/>
                <w:sz w:val="17"/>
              </w:rPr>
              <w:t>12 months</w:t>
            </w:r>
          </w:p>
        </w:tc>
        <w:tc>
          <w:tcPr>
            <w:tcW w:w="918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5C6BD0E0" w14:textId="77777777" w:rsidR="0065787D" w:rsidRDefault="0065787D" w:rsidP="00F36171">
            <w:pPr>
              <w:ind w:left="99"/>
              <w:jc w:val="center"/>
            </w:pPr>
            <w:r>
              <w:rPr>
                <w:b/>
                <w:sz w:val="17"/>
              </w:rPr>
              <w:t>2 years</w:t>
            </w:r>
          </w:p>
        </w:tc>
      </w:tr>
      <w:tr w:rsidR="0065787D" w14:paraId="5343F95B" w14:textId="77777777" w:rsidTr="00F36171">
        <w:trPr>
          <w:trHeight w:val="226"/>
        </w:trPr>
        <w:tc>
          <w:tcPr>
            <w:tcW w:w="1053" w:type="dxa"/>
            <w:vMerge/>
            <w:tcBorders>
              <w:top w:val="nil"/>
              <w:left w:val="double" w:sz="6" w:space="0" w:color="0070C0"/>
              <w:bottom w:val="single" w:sz="6" w:space="0" w:color="0070C0"/>
              <w:right w:val="single" w:sz="12" w:space="0" w:color="0070C0"/>
            </w:tcBorders>
          </w:tcPr>
          <w:p w14:paraId="378324BB" w14:textId="77777777" w:rsidR="0065787D" w:rsidRDefault="0065787D" w:rsidP="00F36171">
            <w:pPr>
              <w:spacing w:after="160"/>
              <w:ind w:left="0"/>
            </w:pP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3D24F532" w14:textId="77777777" w:rsidR="0065787D" w:rsidRDefault="0065787D" w:rsidP="00F36171">
            <w:pPr>
              <w:ind w:left="99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4DDF6225" w14:textId="77777777" w:rsidR="0065787D" w:rsidRDefault="0065787D" w:rsidP="00F36171">
            <w:pPr>
              <w:ind w:left="98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0DC4FD43" w14:textId="77777777" w:rsidR="0065787D" w:rsidRDefault="0065787D" w:rsidP="00F36171">
            <w:pPr>
              <w:ind w:left="97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5934A252" w14:textId="77777777" w:rsidR="0065787D" w:rsidRDefault="0065787D" w:rsidP="00F36171">
            <w:pPr>
              <w:ind w:left="97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score</w:t>
            </w:r>
          </w:p>
        </w:tc>
      </w:tr>
      <w:tr w:rsidR="0065787D" w14:paraId="349593E8" w14:textId="77777777" w:rsidTr="00F36171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1C20287" w14:textId="77777777" w:rsidR="0065787D" w:rsidRDefault="0065787D" w:rsidP="00F36171">
            <w:pPr>
              <w:ind w:left="97"/>
              <w:jc w:val="center"/>
            </w:pPr>
            <w:r>
              <w:rPr>
                <w:b/>
                <w:sz w:val="17"/>
              </w:rPr>
              <w:t>In 1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AE7F984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05C1C2F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8B2321C" w14:textId="77777777" w:rsidR="0065787D" w:rsidRDefault="0065787D" w:rsidP="00F36171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739198B" w14:textId="77777777" w:rsidR="0065787D" w:rsidRDefault="0065787D" w:rsidP="00F36171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65787D" w14:paraId="18CE43C4" w14:textId="77777777" w:rsidTr="00F36171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957FDC6" w14:textId="77777777" w:rsidR="0065787D" w:rsidRDefault="0065787D" w:rsidP="00F36171">
            <w:pPr>
              <w:ind w:left="97"/>
              <w:jc w:val="center"/>
            </w:pPr>
            <w:r>
              <w:rPr>
                <w:b/>
                <w:sz w:val="17"/>
              </w:rPr>
              <w:t>In 2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FAF949B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DE4EBEE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23BD96A" w14:textId="77777777" w:rsidR="0065787D" w:rsidRDefault="0065787D" w:rsidP="00F36171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D1063B8" w14:textId="77777777" w:rsidR="0065787D" w:rsidRDefault="0065787D" w:rsidP="00F36171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65787D" w14:paraId="12EBE631" w14:textId="77777777" w:rsidTr="00F36171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C0A7957" w14:textId="77777777" w:rsidR="0065787D" w:rsidRDefault="0065787D" w:rsidP="00F36171">
            <w:pPr>
              <w:ind w:left="97"/>
              <w:jc w:val="center"/>
            </w:pPr>
            <w:r>
              <w:rPr>
                <w:b/>
                <w:sz w:val="17"/>
              </w:rPr>
              <w:t>In 3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8DDCEDA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0556FA3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8A8B688" w14:textId="77777777" w:rsidR="0065787D" w:rsidRDefault="0065787D" w:rsidP="00F36171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B6F2BB1" w14:textId="77777777" w:rsidR="0065787D" w:rsidRDefault="0065787D" w:rsidP="00F36171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65787D" w14:paraId="67E23F53" w14:textId="77777777" w:rsidTr="00F36171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EEAA4D0" w14:textId="77777777" w:rsidR="0065787D" w:rsidRDefault="0065787D" w:rsidP="00F36171">
            <w:pPr>
              <w:ind w:left="97"/>
              <w:jc w:val="center"/>
            </w:pPr>
            <w:r>
              <w:rPr>
                <w:b/>
                <w:sz w:val="17"/>
              </w:rPr>
              <w:t>In 4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AC1B68D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48503C8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Bravo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DEEF137" w14:textId="77777777" w:rsidR="0065787D" w:rsidRDefault="0065787D" w:rsidP="00F36171">
            <w:pPr>
              <w:ind w:left="100"/>
              <w:jc w:val="center"/>
            </w:pPr>
            <w:r>
              <w:rPr>
                <w:sz w:val="17"/>
              </w:rPr>
              <w:t>Bravo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2A8917E" w14:textId="77777777" w:rsidR="0065787D" w:rsidRDefault="0065787D" w:rsidP="00F36171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Charlie </w:t>
            </w:r>
          </w:p>
        </w:tc>
      </w:tr>
      <w:tr w:rsidR="0065787D" w14:paraId="586EDAE0" w14:textId="77777777" w:rsidTr="00F36171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DA447F7" w14:textId="77777777" w:rsidR="0065787D" w:rsidRDefault="0065787D" w:rsidP="00F36171">
            <w:pPr>
              <w:ind w:left="97"/>
              <w:jc w:val="center"/>
            </w:pPr>
            <w:r>
              <w:rPr>
                <w:b/>
                <w:sz w:val="17"/>
              </w:rPr>
              <w:t>In 5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269AF63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B7A4F18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E39154C" w14:textId="77777777" w:rsidR="0065787D" w:rsidRDefault="00465528" w:rsidP="00F36171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EF2ECAF" w14:textId="77777777" w:rsidR="0065787D" w:rsidRDefault="00465528" w:rsidP="00F36171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Charlie </w:t>
            </w:r>
          </w:p>
        </w:tc>
      </w:tr>
      <w:tr w:rsidR="0065787D" w14:paraId="20A4414E" w14:textId="77777777" w:rsidTr="00F36171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FCFB365" w14:textId="77777777" w:rsidR="0065787D" w:rsidRDefault="0065787D" w:rsidP="00F36171">
            <w:pPr>
              <w:ind w:left="97"/>
              <w:jc w:val="center"/>
            </w:pPr>
            <w:r>
              <w:rPr>
                <w:b/>
                <w:sz w:val="17"/>
              </w:rPr>
              <w:t>In 6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E21F25F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75C07B3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0A001B1" w14:textId="77777777" w:rsidR="0065787D" w:rsidRDefault="00465528" w:rsidP="00F36171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56DCED3" w14:textId="77777777" w:rsidR="0065787D" w:rsidRDefault="00465528" w:rsidP="00F36171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65787D" w14:paraId="6CD6F75D" w14:textId="77777777" w:rsidTr="00F36171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86A2035" w14:textId="77777777" w:rsidR="0065787D" w:rsidRDefault="0065787D" w:rsidP="00F36171">
            <w:pPr>
              <w:ind w:left="97"/>
              <w:jc w:val="center"/>
            </w:pPr>
            <w:r>
              <w:rPr>
                <w:b/>
                <w:sz w:val="17"/>
              </w:rPr>
              <w:t>In 7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A62670B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C181060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Bravo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239049F" w14:textId="77777777" w:rsidR="0065787D" w:rsidRDefault="00465528" w:rsidP="00F36171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073281E" w14:textId="77777777" w:rsidR="0065787D" w:rsidRDefault="00465528" w:rsidP="00F36171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Charlie </w:t>
            </w:r>
          </w:p>
        </w:tc>
      </w:tr>
      <w:tr w:rsidR="0065787D" w14:paraId="74143959" w14:textId="77777777" w:rsidTr="00F36171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0DDC9D47" w14:textId="77777777" w:rsidR="0065787D" w:rsidRDefault="0065787D" w:rsidP="00F36171">
            <w:pPr>
              <w:ind w:left="97"/>
              <w:jc w:val="center"/>
            </w:pPr>
            <w:r>
              <w:rPr>
                <w:b/>
                <w:sz w:val="17"/>
              </w:rPr>
              <w:t>In 8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38A753F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1C0E487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00BE56F" w14:textId="77777777" w:rsidR="0065787D" w:rsidRDefault="00465528" w:rsidP="00F36171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36DBDBA" w14:textId="77777777" w:rsidR="0065787D" w:rsidRDefault="00465528" w:rsidP="00F36171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Charlie </w:t>
            </w:r>
          </w:p>
        </w:tc>
      </w:tr>
      <w:tr w:rsidR="0065787D" w14:paraId="4FB62DE1" w14:textId="77777777" w:rsidTr="00F36171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6E8EEB0" w14:textId="77777777" w:rsidR="0065787D" w:rsidRDefault="0065787D" w:rsidP="00F36171">
            <w:pPr>
              <w:ind w:left="97"/>
              <w:jc w:val="center"/>
            </w:pPr>
            <w:r>
              <w:rPr>
                <w:b/>
                <w:sz w:val="17"/>
              </w:rPr>
              <w:t>In 9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119AA61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0AA4048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E70B325" w14:textId="77777777" w:rsidR="0065787D" w:rsidRDefault="00465528" w:rsidP="00F36171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49553A1" w14:textId="77777777" w:rsidR="0065787D" w:rsidRDefault="00465528" w:rsidP="00F36171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Charlie </w:t>
            </w:r>
          </w:p>
        </w:tc>
      </w:tr>
      <w:tr w:rsidR="0065787D" w14:paraId="5C9B64C6" w14:textId="77777777" w:rsidTr="00F36171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B0ADF91" w14:textId="77777777" w:rsidR="0065787D" w:rsidRDefault="0065787D" w:rsidP="00F36171">
            <w:pPr>
              <w:ind w:left="99"/>
              <w:jc w:val="center"/>
            </w:pPr>
            <w:r>
              <w:rPr>
                <w:b/>
                <w:sz w:val="17"/>
              </w:rPr>
              <w:t>In 10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B2F7474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6933126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7D162AF" w14:textId="77777777" w:rsidR="0065787D" w:rsidRDefault="00465528" w:rsidP="00F36171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6C3B249" w14:textId="77777777" w:rsidR="0065787D" w:rsidRDefault="00465528" w:rsidP="00F36171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65787D" w14:paraId="487C051A" w14:textId="77777777" w:rsidTr="00F36171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075D9FE" w14:textId="77777777" w:rsidR="0065787D" w:rsidRDefault="0065787D" w:rsidP="00F36171">
            <w:pPr>
              <w:ind w:left="99"/>
              <w:jc w:val="center"/>
            </w:pPr>
            <w:r>
              <w:rPr>
                <w:b/>
                <w:sz w:val="17"/>
              </w:rPr>
              <w:t>In 11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438CBD9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1F13739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DE0550E" w14:textId="77777777" w:rsidR="0065787D" w:rsidRDefault="00465528" w:rsidP="00F36171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22BE1A3" w14:textId="77777777" w:rsidR="0065787D" w:rsidRDefault="00465528" w:rsidP="00F36171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65787D" w14:paraId="01A34FC7" w14:textId="77777777" w:rsidTr="00F36171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8DC9CF2" w14:textId="77777777" w:rsidR="0065787D" w:rsidRDefault="0065787D" w:rsidP="00F36171">
            <w:pPr>
              <w:ind w:left="99"/>
              <w:jc w:val="center"/>
            </w:pPr>
            <w:r>
              <w:rPr>
                <w:b/>
                <w:sz w:val="17"/>
              </w:rPr>
              <w:t>In 12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27DDC56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17AA2B6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8C1074B" w14:textId="77777777" w:rsidR="0065787D" w:rsidRDefault="00465528" w:rsidP="00F36171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041A6A8" w14:textId="77777777" w:rsidR="0065787D" w:rsidRDefault="00465528" w:rsidP="00F36171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65787D" w14:paraId="23481556" w14:textId="77777777" w:rsidTr="00F36171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138497A" w14:textId="77777777" w:rsidR="0065787D" w:rsidRDefault="0065787D" w:rsidP="00F36171">
            <w:pPr>
              <w:ind w:left="99"/>
              <w:jc w:val="center"/>
            </w:pPr>
            <w:r>
              <w:rPr>
                <w:b/>
                <w:sz w:val="17"/>
              </w:rPr>
              <w:t>In 13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767B267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033D9C9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036A89E" w14:textId="77777777" w:rsidR="0065787D" w:rsidRDefault="0065787D" w:rsidP="00F36171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BEFA2DF" w14:textId="77777777" w:rsidR="0065787D" w:rsidRDefault="0065787D" w:rsidP="00F36171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  <w:tr w:rsidR="0065787D" w14:paraId="66E5D7EB" w14:textId="77777777" w:rsidTr="00F36171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F67534B" w14:textId="77777777" w:rsidR="0065787D" w:rsidRDefault="0065787D" w:rsidP="00F36171">
            <w:pPr>
              <w:ind w:left="99"/>
              <w:jc w:val="center"/>
            </w:pPr>
            <w:r>
              <w:rPr>
                <w:b/>
                <w:sz w:val="17"/>
              </w:rPr>
              <w:t>In 14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9F32FEC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1825C1B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1145CCF" w14:textId="77777777" w:rsidR="0065787D" w:rsidRDefault="0065787D" w:rsidP="00F36171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5396BB4" w14:textId="77777777" w:rsidR="0065787D" w:rsidRDefault="0065787D" w:rsidP="00F36171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  <w:tr w:rsidR="0065787D" w14:paraId="4EF345F1" w14:textId="77777777" w:rsidTr="00F36171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A99320F" w14:textId="77777777" w:rsidR="0065787D" w:rsidRDefault="0065787D" w:rsidP="00F36171">
            <w:pPr>
              <w:ind w:left="99"/>
              <w:jc w:val="center"/>
            </w:pPr>
            <w:r>
              <w:rPr>
                <w:b/>
                <w:sz w:val="17"/>
              </w:rPr>
              <w:t>In 15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2221B35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17A64BE" w14:textId="77777777" w:rsidR="0065787D" w:rsidRDefault="0065787D" w:rsidP="00F36171">
            <w:pPr>
              <w:ind w:left="101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F77B878" w14:textId="77777777" w:rsidR="0065787D" w:rsidRDefault="0065787D" w:rsidP="00F36171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EECD6A5" w14:textId="77777777" w:rsidR="0065787D" w:rsidRDefault="0065787D" w:rsidP="00F36171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</w:tbl>
    <w:p w14:paraId="65CF0BC2" w14:textId="77777777" w:rsidR="00F36171" w:rsidRPr="00F36171" w:rsidRDefault="00F36171" w:rsidP="00F36171">
      <w:pPr>
        <w:rPr>
          <w:b/>
          <w:bCs/>
        </w:rPr>
      </w:pPr>
      <w:r>
        <w:tab/>
      </w:r>
      <w:r w:rsidRPr="00F36171">
        <w:rPr>
          <w:b/>
          <w:bCs/>
        </w:rPr>
        <w:t>Key: In; inlay without cusp reduction</w:t>
      </w:r>
    </w:p>
    <w:p w14:paraId="5303102E" w14:textId="77777777" w:rsidR="003172BA" w:rsidRDefault="00F36171" w:rsidP="00F36171">
      <w:pPr>
        <w:tabs>
          <w:tab w:val="left" w:pos="2235"/>
        </w:tabs>
      </w:pPr>
      <w:r w:rsidRPr="00F36171">
        <w:rPr>
          <w:b/>
          <w:bCs/>
        </w:rPr>
        <w:t xml:space="preserve">         </w:t>
      </w:r>
      <w:r>
        <w:rPr>
          <w:b/>
          <w:bCs/>
        </w:rPr>
        <w:t xml:space="preserve">      </w:t>
      </w:r>
      <w:proofErr w:type="gramStart"/>
      <w:r w:rsidRPr="00F36171">
        <w:rPr>
          <w:b/>
          <w:bCs/>
        </w:rPr>
        <w:t>O</w:t>
      </w:r>
      <w:r>
        <w:rPr>
          <w:b/>
          <w:bCs/>
        </w:rPr>
        <w:t>n</w:t>
      </w:r>
      <w:r w:rsidRPr="00F36171">
        <w:rPr>
          <w:b/>
          <w:bCs/>
        </w:rPr>
        <w:t>;</w:t>
      </w:r>
      <w:proofErr w:type="gramEnd"/>
      <w:r w:rsidRPr="00F36171">
        <w:rPr>
          <w:b/>
          <w:bCs/>
        </w:rPr>
        <w:t xml:space="preserve"> </w:t>
      </w:r>
      <w:proofErr w:type="spellStart"/>
      <w:r w:rsidRPr="00F36171">
        <w:rPr>
          <w:b/>
          <w:bCs/>
        </w:rPr>
        <w:t>onlay</w:t>
      </w:r>
      <w:proofErr w:type="spellEnd"/>
      <w:r w:rsidRPr="00F36171">
        <w:rPr>
          <w:b/>
          <w:bCs/>
        </w:rPr>
        <w:t xml:space="preserve"> with cusp reduction</w:t>
      </w:r>
    </w:p>
    <w:p w14:paraId="37909478" w14:textId="77777777" w:rsidR="00465528" w:rsidRDefault="00465528"/>
    <w:p w14:paraId="409C9EAE" w14:textId="77777777" w:rsidR="00465528" w:rsidRDefault="00465528"/>
    <w:p w14:paraId="53803FF1" w14:textId="77777777" w:rsidR="00465528" w:rsidRDefault="00465528"/>
    <w:p w14:paraId="7A21EC5F" w14:textId="77777777" w:rsidR="00465528" w:rsidRDefault="00465528"/>
    <w:p w14:paraId="0275E0F7" w14:textId="77777777" w:rsidR="00465528" w:rsidRDefault="00465528"/>
    <w:p w14:paraId="7F441F4C" w14:textId="77777777" w:rsidR="00465528" w:rsidRDefault="00465528"/>
    <w:p w14:paraId="73718FF5" w14:textId="77777777" w:rsidR="00FD483A" w:rsidRDefault="00FD483A"/>
    <w:p w14:paraId="66ACA9C1" w14:textId="77777777" w:rsidR="00465528" w:rsidRDefault="00465528"/>
    <w:p w14:paraId="08F945C8" w14:textId="77777777" w:rsidR="00465528" w:rsidRDefault="00465528"/>
    <w:p w14:paraId="5DF6B603" w14:textId="77777777" w:rsidR="00465528" w:rsidRDefault="00465528"/>
    <w:p w14:paraId="5CB17F4F" w14:textId="77777777" w:rsidR="00465528" w:rsidRDefault="00465528"/>
    <w:p w14:paraId="206DDAF5" w14:textId="77777777" w:rsidR="00465528" w:rsidRDefault="00465528"/>
    <w:p w14:paraId="3175BA01" w14:textId="77777777" w:rsidR="00465528" w:rsidRDefault="00465528"/>
    <w:p w14:paraId="0C6D7968" w14:textId="77777777" w:rsidR="00465528" w:rsidRDefault="00465528"/>
    <w:p w14:paraId="5ED7315E" w14:textId="77777777" w:rsidR="00465528" w:rsidRDefault="00465528"/>
    <w:p w14:paraId="008DD1E6" w14:textId="77777777" w:rsidR="00465528" w:rsidRDefault="00465528"/>
    <w:p w14:paraId="5BBA0380" w14:textId="77777777" w:rsidR="00465528" w:rsidRDefault="00465528"/>
    <w:p w14:paraId="0A252005" w14:textId="77777777" w:rsidR="00465528" w:rsidRDefault="00465528"/>
    <w:p w14:paraId="4D4A0894" w14:textId="77777777" w:rsidR="00465528" w:rsidRDefault="00465528"/>
    <w:p w14:paraId="2C37E86A" w14:textId="77777777" w:rsidR="00465528" w:rsidRDefault="00465528"/>
    <w:p w14:paraId="77DBEB65" w14:textId="77777777" w:rsidR="00465528" w:rsidRDefault="00465528"/>
    <w:p w14:paraId="4AE26712" w14:textId="77777777" w:rsidR="00465528" w:rsidRDefault="00465528"/>
    <w:p w14:paraId="6A98EE3C" w14:textId="77777777" w:rsidR="00465528" w:rsidRDefault="00465528"/>
    <w:p w14:paraId="07F865B1" w14:textId="77777777" w:rsidR="00465528" w:rsidRDefault="00465528"/>
    <w:p w14:paraId="5F61EE5F" w14:textId="77777777" w:rsidR="00465528" w:rsidRDefault="00465528"/>
    <w:p w14:paraId="4B029FC2" w14:textId="77777777" w:rsidR="00465528" w:rsidRDefault="00465528"/>
    <w:p w14:paraId="3EB7A8DF" w14:textId="77777777" w:rsidR="00465528" w:rsidRDefault="00465528"/>
    <w:p w14:paraId="26D65339" w14:textId="77777777" w:rsidR="00465528" w:rsidRDefault="00465528"/>
    <w:tbl>
      <w:tblPr>
        <w:tblStyle w:val="TableGrid"/>
        <w:tblpPr w:leftFromText="180" w:rightFromText="180" w:horzAnchor="margin" w:tblpXSpec="center" w:tblpY="630"/>
        <w:tblW w:w="6183" w:type="dxa"/>
        <w:tblInd w:w="0" w:type="dxa"/>
        <w:tblLayout w:type="fixed"/>
        <w:tblCellMar>
          <w:top w:w="38" w:type="dxa"/>
          <w:left w:w="32" w:type="dxa"/>
          <w:bottom w:w="11" w:type="dxa"/>
          <w:right w:w="115" w:type="dxa"/>
        </w:tblCellMar>
        <w:tblLook w:val="04A0" w:firstRow="1" w:lastRow="0" w:firstColumn="1" w:lastColumn="0" w:noHBand="0" w:noVBand="1"/>
      </w:tblPr>
      <w:tblGrid>
        <w:gridCol w:w="1053"/>
        <w:gridCol w:w="1692"/>
        <w:gridCol w:w="1260"/>
        <w:gridCol w:w="1260"/>
        <w:gridCol w:w="918"/>
      </w:tblGrid>
      <w:tr w:rsidR="00465528" w14:paraId="185776AB" w14:textId="77777777" w:rsidTr="00665EC3">
        <w:trPr>
          <w:trHeight w:val="234"/>
        </w:trPr>
        <w:tc>
          <w:tcPr>
            <w:tcW w:w="1053" w:type="dxa"/>
            <w:vMerge w:val="restart"/>
            <w:tcBorders>
              <w:top w:val="doub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07436DE1" w14:textId="77777777" w:rsidR="00465528" w:rsidRDefault="00465528" w:rsidP="00465528">
            <w:pPr>
              <w:ind w:left="0"/>
            </w:pPr>
            <w:r>
              <w:rPr>
                <w:b/>
                <w:sz w:val="17"/>
              </w:rPr>
              <w:t>Patient code</w:t>
            </w:r>
          </w:p>
        </w:tc>
        <w:tc>
          <w:tcPr>
            <w:tcW w:w="1692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40DAFEBF" w14:textId="77777777" w:rsidR="00465528" w:rsidRDefault="00465528" w:rsidP="00465528">
            <w:pPr>
              <w:ind w:left="99"/>
              <w:jc w:val="center"/>
            </w:pPr>
            <w:r>
              <w:rPr>
                <w:b/>
                <w:sz w:val="17"/>
              </w:rPr>
              <w:t>baseline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2C6BAD18" w14:textId="77777777" w:rsidR="00465528" w:rsidRDefault="00465528" w:rsidP="00465528">
            <w:pPr>
              <w:ind w:left="98"/>
              <w:jc w:val="center"/>
            </w:pPr>
            <w:r>
              <w:rPr>
                <w:b/>
                <w:sz w:val="17"/>
              </w:rPr>
              <w:t>6 months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39DC450A" w14:textId="77777777" w:rsidR="00465528" w:rsidRDefault="00465528" w:rsidP="00465528">
            <w:pPr>
              <w:ind w:left="98"/>
              <w:jc w:val="center"/>
            </w:pPr>
            <w:r>
              <w:rPr>
                <w:b/>
                <w:sz w:val="17"/>
              </w:rPr>
              <w:t>12 months</w:t>
            </w:r>
          </w:p>
        </w:tc>
        <w:tc>
          <w:tcPr>
            <w:tcW w:w="918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525169DF" w14:textId="77777777" w:rsidR="00465528" w:rsidRDefault="00465528" w:rsidP="00465528">
            <w:pPr>
              <w:ind w:left="99"/>
              <w:jc w:val="center"/>
            </w:pPr>
            <w:r>
              <w:rPr>
                <w:b/>
                <w:sz w:val="17"/>
              </w:rPr>
              <w:t>2 years</w:t>
            </w:r>
          </w:p>
        </w:tc>
      </w:tr>
      <w:tr w:rsidR="00465528" w14:paraId="7F7BD8F1" w14:textId="77777777" w:rsidTr="00665EC3">
        <w:trPr>
          <w:trHeight w:val="226"/>
        </w:trPr>
        <w:tc>
          <w:tcPr>
            <w:tcW w:w="1053" w:type="dxa"/>
            <w:vMerge/>
            <w:tcBorders>
              <w:top w:val="nil"/>
              <w:left w:val="double" w:sz="6" w:space="0" w:color="0070C0"/>
              <w:bottom w:val="single" w:sz="6" w:space="0" w:color="0070C0"/>
              <w:right w:val="single" w:sz="12" w:space="0" w:color="0070C0"/>
            </w:tcBorders>
          </w:tcPr>
          <w:p w14:paraId="6E702BC0" w14:textId="77777777" w:rsidR="00465528" w:rsidRDefault="00465528" w:rsidP="00465528">
            <w:pPr>
              <w:spacing w:after="160"/>
              <w:ind w:left="0"/>
            </w:pP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604B5657" w14:textId="77777777" w:rsidR="00465528" w:rsidRDefault="00465528" w:rsidP="00465528">
            <w:pPr>
              <w:ind w:left="99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453C2F88" w14:textId="77777777" w:rsidR="00465528" w:rsidRDefault="00465528" w:rsidP="00465528">
            <w:pPr>
              <w:ind w:left="98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30F84BC6" w14:textId="77777777" w:rsidR="00465528" w:rsidRDefault="00465528" w:rsidP="00465528">
            <w:pPr>
              <w:ind w:left="97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407FBCD4" w14:textId="77777777" w:rsidR="00465528" w:rsidRDefault="00465528" w:rsidP="00465528">
            <w:pPr>
              <w:ind w:left="97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score</w:t>
            </w:r>
          </w:p>
        </w:tc>
      </w:tr>
      <w:tr w:rsidR="00465528" w14:paraId="50542DDE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D3EA424" w14:textId="77777777" w:rsidR="00465528" w:rsidRDefault="00465528" w:rsidP="00465528">
            <w:pPr>
              <w:ind w:left="97"/>
              <w:jc w:val="center"/>
            </w:pPr>
            <w:r>
              <w:rPr>
                <w:b/>
                <w:sz w:val="17"/>
              </w:rPr>
              <w:t>On 1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72BC607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558E949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EFA8158" w14:textId="77777777" w:rsidR="00465528" w:rsidRDefault="00465528" w:rsidP="00465528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B40CF0F" w14:textId="77777777" w:rsidR="00465528" w:rsidRDefault="00465528" w:rsidP="00465528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65528" w14:paraId="6993DCC3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8707910" w14:textId="77777777" w:rsidR="00465528" w:rsidRDefault="00465528" w:rsidP="00465528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2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DE1255E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16356B8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B02CD4D" w14:textId="77777777" w:rsidR="00465528" w:rsidRDefault="00465528" w:rsidP="00465528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58AD17F" w14:textId="77777777" w:rsidR="00465528" w:rsidRDefault="00465528" w:rsidP="00465528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465528" w14:paraId="00E907C0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88906C5" w14:textId="77777777" w:rsidR="00465528" w:rsidRDefault="00465528" w:rsidP="00465528">
            <w:pPr>
              <w:ind w:left="97"/>
              <w:jc w:val="center"/>
            </w:pPr>
            <w:r>
              <w:rPr>
                <w:b/>
                <w:sz w:val="17"/>
              </w:rPr>
              <w:t>On 3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BD59CEA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CF1A5AE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D6DFAF9" w14:textId="77777777" w:rsidR="00465528" w:rsidRDefault="00465528" w:rsidP="00465528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F41F88C" w14:textId="77777777" w:rsidR="00465528" w:rsidRDefault="00465528" w:rsidP="00465528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465528" w14:paraId="6A69148B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06DB1204" w14:textId="77777777" w:rsidR="00465528" w:rsidRDefault="00465528" w:rsidP="00465528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4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D4EDEF3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5CBD7CB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8228231" w14:textId="77777777" w:rsidR="00465528" w:rsidRDefault="00465528" w:rsidP="00465528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EE96233" w14:textId="77777777" w:rsidR="00465528" w:rsidRDefault="00465528" w:rsidP="00465528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65528" w14:paraId="7F96818C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C46066A" w14:textId="77777777" w:rsidR="00465528" w:rsidRDefault="00465528" w:rsidP="00465528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5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570FC42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A8A2B18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1A41DA0" w14:textId="77777777" w:rsidR="00465528" w:rsidRDefault="00465528" w:rsidP="00465528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01137CE" w14:textId="77777777" w:rsidR="00465528" w:rsidRDefault="00465528" w:rsidP="00465528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65528" w14:paraId="16705E27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BF4C78A" w14:textId="77777777" w:rsidR="00465528" w:rsidRDefault="00465528" w:rsidP="00465528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6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897DC1E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4E41C5A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E207E09" w14:textId="77777777" w:rsidR="00465528" w:rsidRDefault="00465528" w:rsidP="00465528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F901B34" w14:textId="77777777" w:rsidR="00465528" w:rsidRDefault="00465528" w:rsidP="00465528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65528" w14:paraId="6AF16939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FD8C3D9" w14:textId="77777777" w:rsidR="00465528" w:rsidRDefault="00465528" w:rsidP="00465528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7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9DE592F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2105BEF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8A39CF8" w14:textId="77777777" w:rsidR="00465528" w:rsidRDefault="00465528" w:rsidP="00465528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7C991F6" w14:textId="77777777" w:rsidR="00465528" w:rsidRDefault="00465528" w:rsidP="00465528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Alpha  </w:t>
            </w:r>
          </w:p>
        </w:tc>
      </w:tr>
      <w:tr w:rsidR="00465528" w14:paraId="476BE302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A5EAE43" w14:textId="77777777" w:rsidR="00465528" w:rsidRDefault="00465528" w:rsidP="00465528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8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D50123D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3D87617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2373894" w14:textId="77777777" w:rsidR="00465528" w:rsidRDefault="00465528" w:rsidP="00465528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B827915" w14:textId="77777777" w:rsidR="00465528" w:rsidRDefault="00465528" w:rsidP="00465528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Alpha  </w:t>
            </w:r>
          </w:p>
        </w:tc>
      </w:tr>
      <w:tr w:rsidR="00465528" w14:paraId="66BAEDDD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0F0AF67" w14:textId="77777777" w:rsidR="00465528" w:rsidRDefault="00465528" w:rsidP="00465528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9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C85B691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0B9C2B3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16F27C4" w14:textId="77777777" w:rsidR="00465528" w:rsidRDefault="00465528" w:rsidP="00465528">
            <w:pPr>
              <w:ind w:left="100"/>
              <w:jc w:val="center"/>
            </w:pPr>
            <w:r>
              <w:rPr>
                <w:sz w:val="17"/>
              </w:rPr>
              <w:t xml:space="preserve">Alpha 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05562C6" w14:textId="77777777" w:rsidR="00465528" w:rsidRDefault="00465528" w:rsidP="00465528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Alpha  </w:t>
            </w:r>
          </w:p>
        </w:tc>
      </w:tr>
      <w:tr w:rsidR="00465528" w14:paraId="7FE7D276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C44305F" w14:textId="77777777" w:rsidR="00465528" w:rsidRDefault="00465528" w:rsidP="00465528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0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F0082C1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1A50293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260A0CA" w14:textId="77777777" w:rsidR="00465528" w:rsidRDefault="00465528" w:rsidP="00465528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00521A1" w14:textId="77777777" w:rsidR="00465528" w:rsidRDefault="00465528" w:rsidP="00465528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465528" w14:paraId="15BF3967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B81E2D0" w14:textId="77777777" w:rsidR="00465528" w:rsidRDefault="00465528" w:rsidP="00465528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1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0E73FC5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2864C4D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529D061" w14:textId="77777777" w:rsidR="00465528" w:rsidRDefault="00465528" w:rsidP="00465528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02C1219" w14:textId="77777777" w:rsidR="00465528" w:rsidRDefault="00465528" w:rsidP="00465528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65528" w14:paraId="08CA5FA2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409E29B" w14:textId="77777777" w:rsidR="00465528" w:rsidRDefault="00465528" w:rsidP="00465528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2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A474B5E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C23470A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0692813" w14:textId="77777777" w:rsidR="00465528" w:rsidRDefault="00465528" w:rsidP="00465528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D33016B" w14:textId="77777777" w:rsidR="00465528" w:rsidRDefault="00465528" w:rsidP="00465528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65528" w14:paraId="1A1F10DB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6C39215" w14:textId="77777777" w:rsidR="00465528" w:rsidRDefault="00465528" w:rsidP="00465528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3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7C80D5E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0B58B8A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FB71669" w14:textId="77777777" w:rsidR="00465528" w:rsidRDefault="00465528" w:rsidP="00465528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DE3757C" w14:textId="77777777" w:rsidR="00465528" w:rsidRDefault="00465528" w:rsidP="00465528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65528" w14:paraId="34C06C48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4D6704F" w14:textId="77777777" w:rsidR="00465528" w:rsidRDefault="00465528" w:rsidP="00465528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4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19F5CDE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9BA8623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3B8F696" w14:textId="77777777" w:rsidR="00465528" w:rsidRDefault="00465528" w:rsidP="00465528">
            <w:pPr>
              <w:ind w:left="100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9D8945C" w14:textId="77777777" w:rsidR="00465528" w:rsidRDefault="00465528" w:rsidP="00465528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65528" w14:paraId="66C0D823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506DE59" w14:textId="77777777" w:rsidR="00465528" w:rsidRDefault="00465528" w:rsidP="00465528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5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38CCE28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BCD957E" w14:textId="77777777" w:rsidR="00465528" w:rsidRDefault="00465528" w:rsidP="00465528">
            <w:pPr>
              <w:ind w:left="101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8ECEF1F" w14:textId="77777777" w:rsidR="00465528" w:rsidRDefault="00465528" w:rsidP="00465528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49E44C4" w14:textId="77777777" w:rsidR="00465528" w:rsidRDefault="00465528" w:rsidP="00465528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</w:tbl>
    <w:p w14:paraId="0F3094C1" w14:textId="77777777" w:rsidR="00FD483A" w:rsidRDefault="00FD483A"/>
    <w:sectPr w:rsidR="00FD483A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3C0"/>
    <w:rsid w:val="002E6E97"/>
    <w:rsid w:val="003172BA"/>
    <w:rsid w:val="003D23C0"/>
    <w:rsid w:val="00465528"/>
    <w:rsid w:val="0061459F"/>
    <w:rsid w:val="0065787D"/>
    <w:rsid w:val="00872BFA"/>
    <w:rsid w:val="00F134C8"/>
    <w:rsid w:val="00F36171"/>
    <w:rsid w:val="00FD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2914B"/>
  <w15:docId w15:val="{651768E6-7D64-40FB-94F4-AE2B217BF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  <w:ind w:left="-372"/>
    </w:pPr>
    <w:rPr>
      <w:rFonts w:ascii="Calibri" w:eastAsia="Calibri" w:hAnsi="Calibri" w:cs="Calibri"/>
      <w:color w:val="000000"/>
      <w:sz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cp:lastModifiedBy>Hoda.Fouda</cp:lastModifiedBy>
  <cp:revision>2</cp:revision>
  <dcterms:created xsi:type="dcterms:W3CDTF">2024-03-07T11:46:00Z</dcterms:created>
  <dcterms:modified xsi:type="dcterms:W3CDTF">2024-03-07T11:46:00Z</dcterms:modified>
</cp:coreProperties>
</file>